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357" w:rsidRPr="00B578AB" w:rsidRDefault="00871357" w:rsidP="00871357">
      <w:pPr>
        <w:rPr>
          <w:b/>
          <w:color w:val="3366FF"/>
          <w:sz w:val="28"/>
          <w:szCs w:val="28"/>
        </w:rPr>
      </w:pPr>
      <w:r>
        <w:rPr>
          <w:b/>
          <w:sz w:val="28"/>
          <w:szCs w:val="28"/>
        </w:rPr>
        <w:t xml:space="preserve">Table </w:t>
      </w:r>
      <w:r w:rsidR="00606E12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3</w:t>
      </w:r>
      <w:r>
        <w:rPr>
          <w:b/>
          <w:color w:val="3366FF"/>
          <w:sz w:val="28"/>
          <w:szCs w:val="28"/>
        </w:rPr>
        <w:t xml:space="preserve"> </w:t>
      </w:r>
      <w:proofErr w:type="spellStart"/>
      <w:r w:rsidRPr="000B47E2">
        <w:t>Univariate</w:t>
      </w:r>
      <w:proofErr w:type="spellEnd"/>
      <w:r w:rsidRPr="000B47E2">
        <w:t xml:space="preserve"> </w:t>
      </w:r>
      <w:r w:rsidRPr="00F07CE1">
        <w:t xml:space="preserve">analysis </w:t>
      </w:r>
      <w:r>
        <w:t>of</w:t>
      </w:r>
      <w:r w:rsidRPr="00F07CE1">
        <w:rPr>
          <w:rFonts w:hint="eastAsia"/>
        </w:rPr>
        <w:t xml:space="preserve"> </w:t>
      </w:r>
      <w:r>
        <w:t xml:space="preserve">factors as predictors of </w:t>
      </w:r>
      <w:r w:rsidRPr="00F07CE1">
        <w:t xml:space="preserve">overall and LC specific </w:t>
      </w:r>
      <w:r>
        <w:t>s</w:t>
      </w:r>
      <w:r w:rsidRPr="00F07CE1">
        <w:t>urvival</w:t>
      </w:r>
      <w:r>
        <w:t xml:space="preserve"> 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270"/>
        <w:gridCol w:w="1459"/>
        <w:gridCol w:w="2500"/>
        <w:gridCol w:w="1351"/>
        <w:gridCol w:w="2136"/>
        <w:gridCol w:w="3394"/>
        <w:gridCol w:w="1344"/>
      </w:tblGrid>
      <w:tr w:rsidR="00871357" w:rsidRPr="002E6D26" w:rsidTr="006F44E1">
        <w:trPr>
          <w:cantSplit/>
          <w:trHeight w:val="167"/>
          <w:tblHeader/>
        </w:trPr>
        <w:tc>
          <w:tcPr>
            <w:tcW w:w="1058" w:type="pct"/>
            <w:vMerge w:val="restart"/>
            <w:tcBorders>
              <w:top w:val="single" w:sz="18" w:space="0" w:color="auto"/>
            </w:tcBorders>
            <w:shd w:val="clear" w:color="auto" w:fill="FFFFFF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b/>
                <w:szCs w:val="20"/>
              </w:rPr>
            </w:pPr>
          </w:p>
          <w:p w:rsidR="00871357" w:rsidRPr="002E6D26" w:rsidRDefault="00871357" w:rsidP="006F44E1">
            <w:pPr>
              <w:widowControl w:val="0"/>
              <w:adjustRightInd w:val="0"/>
              <w:rPr>
                <w:b/>
                <w:szCs w:val="20"/>
              </w:rPr>
            </w:pPr>
            <w:r>
              <w:rPr>
                <w:b/>
                <w:szCs w:val="20"/>
              </w:rPr>
              <w:t>Categorical v</w:t>
            </w:r>
            <w:r w:rsidRPr="002E6D26">
              <w:rPr>
                <w:b/>
                <w:szCs w:val="20"/>
              </w:rPr>
              <w:t>ariable</w:t>
            </w:r>
            <w:r>
              <w:rPr>
                <w:b/>
                <w:szCs w:val="20"/>
              </w:rPr>
              <w:t>s</w:t>
            </w:r>
            <w:r w:rsidRPr="00A16F28">
              <w:rPr>
                <w:sz w:val="20"/>
                <w:szCs w:val="20"/>
              </w:rPr>
              <w:t>*</w:t>
            </w:r>
          </w:p>
        </w:tc>
        <w:tc>
          <w:tcPr>
            <w:tcW w:w="1718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2E6D26">
              <w:rPr>
                <w:b/>
                <w:szCs w:val="20"/>
              </w:rPr>
              <w:t>Overall survival</w:t>
            </w:r>
          </w:p>
        </w:tc>
        <w:tc>
          <w:tcPr>
            <w:tcW w:w="2224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2E6D26">
              <w:rPr>
                <w:b/>
                <w:szCs w:val="20"/>
              </w:rPr>
              <w:t xml:space="preserve">Lung cancer </w:t>
            </w:r>
            <w:r>
              <w:rPr>
                <w:b/>
                <w:szCs w:val="20"/>
              </w:rPr>
              <w:t>specific</w:t>
            </w:r>
            <w:r w:rsidRPr="002E6D26">
              <w:rPr>
                <w:b/>
                <w:szCs w:val="20"/>
              </w:rPr>
              <w:t xml:space="preserve"> survival</w:t>
            </w:r>
          </w:p>
        </w:tc>
      </w:tr>
      <w:tr w:rsidR="00871357" w:rsidRPr="002E6D26" w:rsidTr="006F44E1">
        <w:trPr>
          <w:cantSplit/>
          <w:trHeight w:val="316"/>
          <w:tblHeader/>
        </w:trPr>
        <w:tc>
          <w:tcPr>
            <w:tcW w:w="1058" w:type="pct"/>
            <w:vMerge/>
            <w:tcBorders>
              <w:bottom w:val="single" w:sz="18" w:space="0" w:color="auto"/>
            </w:tcBorders>
            <w:shd w:val="clear" w:color="auto" w:fill="FFFFFF"/>
          </w:tcPr>
          <w:p w:rsidR="00871357" w:rsidRPr="002E6D26" w:rsidRDefault="00871357" w:rsidP="006F44E1"/>
        </w:tc>
        <w:tc>
          <w:tcPr>
            <w:tcW w:w="47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Mean (year)</w:t>
            </w:r>
          </w:p>
        </w:tc>
        <w:tc>
          <w:tcPr>
            <w:tcW w:w="80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2E6D26">
              <w:rPr>
                <w:szCs w:val="20"/>
              </w:rPr>
              <w:t xml:space="preserve">95.0% CI </w:t>
            </w:r>
          </w:p>
        </w:tc>
        <w:tc>
          <w:tcPr>
            <w:tcW w:w="43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Log Rank</w:t>
            </w:r>
          </w:p>
        </w:tc>
        <w:tc>
          <w:tcPr>
            <w:tcW w:w="69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Mean (year)</w:t>
            </w:r>
          </w:p>
        </w:tc>
        <w:tc>
          <w:tcPr>
            <w:tcW w:w="109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2E6D26">
              <w:rPr>
                <w:szCs w:val="20"/>
              </w:rPr>
              <w:t xml:space="preserve">95.0% CI </w:t>
            </w:r>
          </w:p>
        </w:tc>
        <w:tc>
          <w:tcPr>
            <w:tcW w:w="43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vAlign w:val="bottom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Log Rank</w:t>
            </w: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tcBorders>
              <w:top w:val="single" w:sz="18" w:space="0" w:color="auto"/>
            </w:tcBorders>
            <w:shd w:val="clear" w:color="auto" w:fill="FFFFFF"/>
          </w:tcPr>
          <w:p w:rsidR="00871357" w:rsidRDefault="00871357" w:rsidP="006F44E1">
            <w:pPr>
              <w:widowControl w:val="0"/>
              <w:adjustRightInd w:val="0"/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Gender     </w:t>
            </w:r>
          </w:p>
        </w:tc>
        <w:tc>
          <w:tcPr>
            <w:tcW w:w="472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809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7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&lt; .001</w:t>
            </w:r>
          </w:p>
        </w:tc>
        <w:tc>
          <w:tcPr>
            <w:tcW w:w="691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098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5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2E6D26" w:rsidRDefault="00871357" w:rsidP="006F44E1">
            <w:pPr>
              <w:spacing w:line="320" w:lineRule="atLeast"/>
              <w:jc w:val="right"/>
              <w:rPr>
                <w:szCs w:val="20"/>
              </w:rPr>
            </w:pPr>
            <w:r>
              <w:rPr>
                <w:szCs w:val="20"/>
              </w:rPr>
              <w:t xml:space="preserve">                         Male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E71D2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71D2F">
              <w:rPr>
                <w:szCs w:val="20"/>
              </w:rPr>
              <w:t>5.47</w:t>
            </w:r>
            <w:r>
              <w:rPr>
                <w:szCs w:val="20"/>
              </w:rPr>
              <w:t>1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E71D2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71D2F">
              <w:rPr>
                <w:szCs w:val="20"/>
              </w:rPr>
              <w:t>4.82</w:t>
            </w:r>
            <w:r>
              <w:rPr>
                <w:szCs w:val="20"/>
              </w:rPr>
              <w:t>2</w:t>
            </w:r>
            <w:r w:rsidRPr="005B02BC">
              <w:rPr>
                <w:szCs w:val="20"/>
              </w:rPr>
              <w:t>-</w:t>
            </w:r>
            <w:r w:rsidRPr="00E71D2F">
              <w:rPr>
                <w:szCs w:val="20"/>
              </w:rPr>
              <w:t>6.12</w:t>
            </w:r>
            <w:r>
              <w:rPr>
                <w:szCs w:val="20"/>
              </w:rPr>
              <w:t>0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9B331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9B3310">
              <w:rPr>
                <w:szCs w:val="20"/>
              </w:rPr>
              <w:t>8.920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9B331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9B3310">
              <w:rPr>
                <w:szCs w:val="20"/>
              </w:rPr>
              <w:t>8.089</w:t>
            </w:r>
            <w:r w:rsidRPr="005D4ABC">
              <w:rPr>
                <w:szCs w:val="20"/>
              </w:rPr>
              <w:t>-</w:t>
            </w:r>
            <w:r w:rsidRPr="009B3310">
              <w:rPr>
                <w:szCs w:val="20"/>
              </w:rPr>
              <w:t>9.750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2E6D26">
              <w:rPr>
                <w:szCs w:val="20"/>
              </w:rPr>
              <w:t>.</w:t>
            </w:r>
            <w:r>
              <w:rPr>
                <w:szCs w:val="20"/>
              </w:rPr>
              <w:t>020</w:t>
            </w: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Default="00871357" w:rsidP="006F44E1">
            <w:pPr>
              <w:spacing w:line="320" w:lineRule="atLeast"/>
              <w:jc w:val="right"/>
              <w:rPr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E71D2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71D2F">
              <w:rPr>
                <w:szCs w:val="20"/>
              </w:rPr>
              <w:t>5.64</w:t>
            </w:r>
            <w:r>
              <w:rPr>
                <w:szCs w:val="20"/>
              </w:rPr>
              <w:t>2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E71D2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71D2F">
              <w:rPr>
                <w:szCs w:val="20"/>
              </w:rPr>
              <w:t>5.2</w:t>
            </w:r>
            <w:r>
              <w:rPr>
                <w:szCs w:val="20"/>
              </w:rPr>
              <w:t>25</w:t>
            </w:r>
            <w:r w:rsidRPr="005B02BC">
              <w:rPr>
                <w:szCs w:val="20"/>
              </w:rPr>
              <w:t>-</w:t>
            </w:r>
            <w:r w:rsidRPr="00E71D2F">
              <w:rPr>
                <w:szCs w:val="20"/>
              </w:rPr>
              <w:t>6.0</w:t>
            </w:r>
            <w:r>
              <w:rPr>
                <w:szCs w:val="20"/>
              </w:rPr>
              <w:t>59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9B331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9B3310">
              <w:rPr>
                <w:szCs w:val="20"/>
              </w:rPr>
              <w:t>7.825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9B331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9B3310">
              <w:rPr>
                <w:szCs w:val="20"/>
              </w:rPr>
              <w:t>7.454</w:t>
            </w:r>
            <w:r w:rsidRPr="005D4ABC">
              <w:rPr>
                <w:szCs w:val="20"/>
              </w:rPr>
              <w:t>-</w:t>
            </w:r>
            <w:r w:rsidRPr="009B3310">
              <w:rPr>
                <w:szCs w:val="20"/>
              </w:rPr>
              <w:t>8.196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r w:rsidRPr="007C6FFD">
              <w:t>Ethnicit</w:t>
            </w:r>
            <w:r>
              <w:t>y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F41DD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EF5B80" w:rsidRDefault="00871357" w:rsidP="006F44E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szCs w:val="20"/>
              </w:rPr>
            </w:pP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527</w:t>
            </w: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2E6D26">
              <w:rPr>
                <w:szCs w:val="20"/>
              </w:rPr>
              <w:t>.</w:t>
            </w:r>
            <w:r>
              <w:rPr>
                <w:szCs w:val="20"/>
              </w:rPr>
              <w:t>030</w:t>
            </w: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White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EF5B8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F5B80">
              <w:rPr>
                <w:szCs w:val="20"/>
              </w:rPr>
              <w:t>6.041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EF5B8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F5B80">
              <w:rPr>
                <w:szCs w:val="20"/>
              </w:rPr>
              <w:t>5.524</w:t>
            </w:r>
            <w:r w:rsidRPr="005B02BC">
              <w:rPr>
                <w:szCs w:val="20"/>
              </w:rPr>
              <w:t>-</w:t>
            </w:r>
            <w:r w:rsidRPr="00EF5B80">
              <w:rPr>
                <w:szCs w:val="20"/>
              </w:rPr>
              <w:t>6.559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9.375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8.911</w:t>
            </w:r>
            <w:r w:rsidRPr="005D4ABC">
              <w:rPr>
                <w:szCs w:val="20"/>
              </w:rPr>
              <w:t>-</w:t>
            </w:r>
            <w:r w:rsidRPr="00AD0999">
              <w:rPr>
                <w:szCs w:val="20"/>
              </w:rPr>
              <w:t>9.839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Black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EF5B8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F5B80">
              <w:rPr>
                <w:szCs w:val="20"/>
              </w:rPr>
              <w:t>4.476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EF5B8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F5B80">
              <w:rPr>
                <w:szCs w:val="20"/>
              </w:rPr>
              <w:t>3.700</w:t>
            </w:r>
            <w:r w:rsidRPr="005B02BC">
              <w:rPr>
                <w:szCs w:val="20"/>
              </w:rPr>
              <w:t>-</w:t>
            </w:r>
            <w:r w:rsidRPr="00EF5B80">
              <w:rPr>
                <w:szCs w:val="20"/>
              </w:rPr>
              <w:t>5.252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5.463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4.759</w:t>
            </w:r>
            <w:r w:rsidRPr="005D4ABC">
              <w:rPr>
                <w:szCs w:val="20"/>
              </w:rPr>
              <w:t>-</w:t>
            </w:r>
            <w:r w:rsidRPr="00AD0999">
              <w:rPr>
                <w:szCs w:val="20"/>
              </w:rPr>
              <w:t>6.168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4F41DD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Hispanic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EF5B8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F5B80">
              <w:rPr>
                <w:szCs w:val="20"/>
              </w:rPr>
              <w:t>4.504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EF5B8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F5B80">
              <w:rPr>
                <w:szCs w:val="20"/>
              </w:rPr>
              <w:t>3.557</w:t>
            </w:r>
            <w:r w:rsidRPr="005B02BC">
              <w:rPr>
                <w:szCs w:val="20"/>
              </w:rPr>
              <w:t>-</w:t>
            </w:r>
            <w:r w:rsidRPr="00EF5B80">
              <w:rPr>
                <w:szCs w:val="20"/>
              </w:rPr>
              <w:t>5.450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5.792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4.866</w:t>
            </w:r>
            <w:r w:rsidRPr="005D4ABC">
              <w:rPr>
                <w:szCs w:val="20"/>
              </w:rPr>
              <w:t>-</w:t>
            </w:r>
            <w:r w:rsidRPr="00AD0999">
              <w:rPr>
                <w:szCs w:val="20"/>
              </w:rPr>
              <w:t>6.717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Other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EF5B8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F5B80">
              <w:rPr>
                <w:szCs w:val="20"/>
              </w:rPr>
              <w:t>4.462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EF5B80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EF5B80">
              <w:rPr>
                <w:szCs w:val="20"/>
              </w:rPr>
              <w:t>3.277</w:t>
            </w:r>
            <w:r w:rsidRPr="005B02BC">
              <w:rPr>
                <w:szCs w:val="20"/>
              </w:rPr>
              <w:t>-</w:t>
            </w:r>
            <w:r w:rsidRPr="00EF5B80">
              <w:rPr>
                <w:szCs w:val="20"/>
              </w:rPr>
              <w:t>5.647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3.679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3.385</w:t>
            </w:r>
            <w:r w:rsidRPr="005D4ABC">
              <w:rPr>
                <w:szCs w:val="20"/>
              </w:rPr>
              <w:t>-</w:t>
            </w:r>
            <w:r w:rsidRPr="00AD0999">
              <w:rPr>
                <w:szCs w:val="20"/>
              </w:rPr>
              <w:t>3.974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r w:rsidRPr="007C6FFD">
              <w:t>Stage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&lt; .001</w:t>
            </w: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&lt; .001</w:t>
            </w: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IA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5.655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5.171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6.139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8.095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7.714</w:t>
            </w:r>
            <w:r w:rsidRPr="005D4ABC">
              <w:rPr>
                <w:szCs w:val="20"/>
              </w:rPr>
              <w:t>-</w:t>
            </w:r>
            <w:r w:rsidRPr="00AD0999">
              <w:rPr>
                <w:szCs w:val="20"/>
              </w:rPr>
              <w:t>8.476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IB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6.035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5.259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6.811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9.497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8.946</w:t>
            </w:r>
            <w:r w:rsidRPr="005D4ABC">
              <w:rPr>
                <w:szCs w:val="20"/>
              </w:rPr>
              <w:t>-</w:t>
            </w:r>
            <w:r w:rsidRPr="00AD0999">
              <w:rPr>
                <w:szCs w:val="20"/>
              </w:rPr>
              <w:t>10.047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IIA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4.935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4.069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5.800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6.866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5.996</w:t>
            </w:r>
            <w:r w:rsidRPr="005D4ABC">
              <w:rPr>
                <w:szCs w:val="20"/>
              </w:rPr>
              <w:t>-</w:t>
            </w:r>
            <w:r w:rsidRPr="00AD0999">
              <w:rPr>
                <w:szCs w:val="20"/>
              </w:rPr>
              <w:t>7.736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9409DE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IIB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4.479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3.851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5.107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6.813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AD0999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AD0999">
              <w:rPr>
                <w:szCs w:val="20"/>
              </w:rPr>
              <w:t>5.833</w:t>
            </w:r>
            <w:r w:rsidRPr="005D4ABC">
              <w:rPr>
                <w:szCs w:val="20"/>
              </w:rPr>
              <w:t>-</w:t>
            </w:r>
            <w:r w:rsidRPr="00AD0999">
              <w:rPr>
                <w:szCs w:val="20"/>
              </w:rPr>
              <w:t>7.793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r w:rsidRPr="007C6FFD">
              <w:t>Smoking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&lt; .001</w:t>
            </w: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2E6D26">
              <w:rPr>
                <w:szCs w:val="20"/>
              </w:rPr>
              <w:t>.</w:t>
            </w:r>
            <w:r>
              <w:rPr>
                <w:szCs w:val="20"/>
              </w:rPr>
              <w:t>030</w:t>
            </w: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Never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6.428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5.623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7.232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FE1F92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FE1F92">
              <w:rPr>
                <w:szCs w:val="20"/>
              </w:rPr>
              <w:t>7.705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FE1F92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FE1F92">
              <w:rPr>
                <w:szCs w:val="20"/>
              </w:rPr>
              <w:t>6.934</w:t>
            </w:r>
            <w:r w:rsidRPr="005D4ABC">
              <w:rPr>
                <w:szCs w:val="20"/>
              </w:rPr>
              <w:t>-</w:t>
            </w:r>
            <w:r w:rsidRPr="00FE1F92">
              <w:rPr>
                <w:szCs w:val="20"/>
              </w:rPr>
              <w:t>8.477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Former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5.978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5.372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6.584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FE1F92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FE1F92">
              <w:rPr>
                <w:szCs w:val="20"/>
              </w:rPr>
              <w:t>9.347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FE1F92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FE1F92">
              <w:rPr>
                <w:szCs w:val="20"/>
              </w:rPr>
              <w:t>8.721</w:t>
            </w:r>
            <w:r w:rsidRPr="005D4ABC">
              <w:rPr>
                <w:szCs w:val="20"/>
              </w:rPr>
              <w:t>-</w:t>
            </w:r>
            <w:r w:rsidRPr="00FE1F92">
              <w:rPr>
                <w:szCs w:val="20"/>
              </w:rPr>
              <w:t>9.972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Recent Quitter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5.824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5.069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6.579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FE1F92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FE1F92">
              <w:rPr>
                <w:szCs w:val="20"/>
              </w:rPr>
              <w:t>7.356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FE1F92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FE1F92">
              <w:rPr>
                <w:szCs w:val="20"/>
              </w:rPr>
              <w:t>6.886</w:t>
            </w:r>
            <w:r w:rsidRPr="005D4ABC">
              <w:rPr>
                <w:szCs w:val="20"/>
              </w:rPr>
              <w:t>-</w:t>
            </w:r>
            <w:r w:rsidRPr="00FE1F92">
              <w:rPr>
                <w:szCs w:val="20"/>
              </w:rPr>
              <w:t>7.825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 xml:space="preserve">Current 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4.808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4.171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5.446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FE1F92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FE1F92">
              <w:rPr>
                <w:szCs w:val="20"/>
              </w:rPr>
              <w:t>7.622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FE1F92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FE1F92">
              <w:rPr>
                <w:szCs w:val="20"/>
              </w:rPr>
              <w:t>6.909</w:t>
            </w:r>
            <w:r w:rsidRPr="005D4ABC">
              <w:rPr>
                <w:szCs w:val="20"/>
              </w:rPr>
              <w:t>-</w:t>
            </w:r>
            <w:r w:rsidRPr="00FE1F92">
              <w:rPr>
                <w:szCs w:val="20"/>
              </w:rPr>
              <w:t>8.335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ind w:right="120"/>
            </w:pPr>
            <w:r w:rsidRPr="007C6FFD">
              <w:t>Therapy type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&lt; .001</w:t>
            </w: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&lt; .001</w:t>
            </w: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No therapy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2.111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  <w:r w:rsidRPr="00470B6B">
              <w:rPr>
                <w:szCs w:val="20"/>
              </w:rPr>
              <w:t>.389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3.833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Surgery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6.364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5.830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6.898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9.035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8.736-9.334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Chemo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3.255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2.492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4.018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5.056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3.950-6.162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Radiation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3.091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2.602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3.580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3.686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3.438-3.934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Surgery &amp; Chemo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6.687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5.505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7.869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8.622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7.206-10.039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Surgery &amp; Radiation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3.509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2.447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4.570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4.530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3.315-5.746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Chemo &amp; Radiation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2.998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2.456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3.540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4.531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3.766-5.296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  <w:r w:rsidRPr="007C6FFD">
              <w:t>Surgery &amp; Chemo &amp; Radiation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4.889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470B6B">
              <w:rPr>
                <w:szCs w:val="20"/>
              </w:rPr>
              <w:t>2.909</w:t>
            </w:r>
            <w:r w:rsidRPr="005B02BC">
              <w:rPr>
                <w:szCs w:val="20"/>
              </w:rPr>
              <w:t>-</w:t>
            </w:r>
            <w:r w:rsidRPr="00470B6B">
              <w:rPr>
                <w:szCs w:val="20"/>
              </w:rPr>
              <w:t>6.868</w:t>
            </w: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6.028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5D4ABC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D4ABC">
              <w:rPr>
                <w:szCs w:val="20"/>
              </w:rPr>
              <w:t>3.872-8.185</w:t>
            </w: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pPr>
              <w:jc w:val="right"/>
            </w:pP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shd w:val="clear" w:color="auto" w:fill="FFFFFF"/>
          </w:tcPr>
          <w:p w:rsidR="00871357" w:rsidRPr="007C6FFD" w:rsidRDefault="00871357" w:rsidP="006F44E1">
            <w:r>
              <w:rPr>
                <w:b/>
                <w:szCs w:val="20"/>
              </w:rPr>
              <w:t>Continuous v</w:t>
            </w:r>
            <w:r w:rsidRPr="002E6D26">
              <w:rPr>
                <w:b/>
                <w:szCs w:val="20"/>
              </w:rPr>
              <w:t>ariable</w:t>
            </w:r>
            <w:r w:rsidRPr="00A16F28">
              <w:rPr>
                <w:sz w:val="20"/>
                <w:szCs w:val="20"/>
              </w:rPr>
              <w:t>**</w:t>
            </w:r>
          </w:p>
        </w:tc>
        <w:tc>
          <w:tcPr>
            <w:tcW w:w="472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HR</w:t>
            </w:r>
          </w:p>
        </w:tc>
        <w:tc>
          <w:tcPr>
            <w:tcW w:w="809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7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E0CAB"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value</w:t>
            </w:r>
          </w:p>
        </w:tc>
        <w:tc>
          <w:tcPr>
            <w:tcW w:w="691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HR</w:t>
            </w:r>
          </w:p>
        </w:tc>
        <w:tc>
          <w:tcPr>
            <w:tcW w:w="1098" w:type="pct"/>
            <w:shd w:val="clear" w:color="auto" w:fill="FFFFFF"/>
            <w:vAlign w:val="center"/>
          </w:tcPr>
          <w:p w:rsidR="00871357" w:rsidRPr="00470B6B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435" w:type="pct"/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5E0CAB"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value</w:t>
            </w:r>
          </w:p>
        </w:tc>
      </w:tr>
      <w:tr w:rsidR="00871357" w:rsidRPr="002E6D26" w:rsidTr="006F44E1">
        <w:trPr>
          <w:cantSplit/>
          <w:tblHeader/>
        </w:trPr>
        <w:tc>
          <w:tcPr>
            <w:tcW w:w="1058" w:type="pct"/>
            <w:tcBorders>
              <w:bottom w:val="single" w:sz="18" w:space="0" w:color="auto"/>
            </w:tcBorders>
            <w:shd w:val="clear" w:color="auto" w:fill="FFFFFF"/>
          </w:tcPr>
          <w:p w:rsidR="00871357" w:rsidRPr="00300C38" w:rsidRDefault="00871357" w:rsidP="006F44E1">
            <w:pPr>
              <w:widowControl w:val="0"/>
              <w:adjustRightInd w:val="0"/>
              <w:jc w:val="both"/>
              <w:rPr>
                <w:szCs w:val="20"/>
              </w:rPr>
            </w:pPr>
            <w:r>
              <w:rPr>
                <w:szCs w:val="20"/>
              </w:rPr>
              <w:t>Age</w:t>
            </w:r>
          </w:p>
        </w:tc>
        <w:tc>
          <w:tcPr>
            <w:tcW w:w="472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 w:rsidRPr="002E6D26">
              <w:rPr>
                <w:szCs w:val="20"/>
              </w:rPr>
              <w:t>1.</w:t>
            </w:r>
            <w:r>
              <w:rPr>
                <w:szCs w:val="20"/>
              </w:rPr>
              <w:t>037</w:t>
            </w:r>
          </w:p>
        </w:tc>
        <w:tc>
          <w:tcPr>
            <w:tcW w:w="809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1.026</w:t>
            </w:r>
            <w:r w:rsidRPr="002E6D26">
              <w:rPr>
                <w:szCs w:val="20"/>
              </w:rPr>
              <w:t>-1.</w:t>
            </w:r>
            <w:r>
              <w:rPr>
                <w:szCs w:val="20"/>
              </w:rPr>
              <w:t>048</w:t>
            </w:r>
          </w:p>
        </w:tc>
        <w:tc>
          <w:tcPr>
            <w:tcW w:w="437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871357" w:rsidRPr="002E6D26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&lt; .001</w:t>
            </w:r>
          </w:p>
        </w:tc>
        <w:tc>
          <w:tcPr>
            <w:tcW w:w="691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1.031</w:t>
            </w:r>
          </w:p>
        </w:tc>
        <w:tc>
          <w:tcPr>
            <w:tcW w:w="1098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1.011-1.051</w:t>
            </w:r>
          </w:p>
        </w:tc>
        <w:tc>
          <w:tcPr>
            <w:tcW w:w="435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871357" w:rsidRPr="0001095F" w:rsidRDefault="00871357" w:rsidP="006F44E1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002</w:t>
            </w:r>
          </w:p>
        </w:tc>
      </w:tr>
    </w:tbl>
    <w:p w:rsidR="00871357" w:rsidRPr="00E71D2F" w:rsidRDefault="00871357" w:rsidP="00871357">
      <w:pPr>
        <w:rPr>
          <w:lang w:eastAsia="en-US"/>
        </w:rPr>
      </w:pPr>
      <w:r>
        <w:rPr>
          <w:sz w:val="20"/>
          <w:szCs w:val="20"/>
        </w:rPr>
        <w:t xml:space="preserve">* Categorical variables were analyzed by using </w:t>
      </w:r>
      <w:r w:rsidRPr="006A166F">
        <w:rPr>
          <w:sz w:val="20"/>
          <w:szCs w:val="20"/>
        </w:rPr>
        <w:t>Kaplan-Meier</w:t>
      </w:r>
      <w:r>
        <w:rPr>
          <w:sz w:val="20"/>
          <w:szCs w:val="20"/>
        </w:rPr>
        <w:t xml:space="preserve">.  </w:t>
      </w:r>
      <w:r w:rsidRPr="00A16F28">
        <w:rPr>
          <w:sz w:val="20"/>
          <w:szCs w:val="20"/>
        </w:rPr>
        <w:t>**</w:t>
      </w:r>
      <w:r>
        <w:rPr>
          <w:sz w:val="20"/>
          <w:szCs w:val="20"/>
        </w:rPr>
        <w:t xml:space="preserve"> Continuous variables were analyzed by using Cox Regression.</w:t>
      </w:r>
    </w:p>
    <w:p w:rsidR="00871357" w:rsidRDefault="00871357" w:rsidP="00871357">
      <w:pPr>
        <w:autoSpaceDE w:val="0"/>
        <w:autoSpaceDN w:val="0"/>
        <w:adjustRightInd w:val="0"/>
        <w:rPr>
          <w:lang w:eastAsia="en-US"/>
        </w:rPr>
      </w:pPr>
    </w:p>
    <w:p w:rsidR="00DA6172" w:rsidRDefault="00DA6172" w:rsidP="005D4ABC">
      <w:pPr>
        <w:autoSpaceDE w:val="0"/>
        <w:autoSpaceDN w:val="0"/>
        <w:adjustRightInd w:val="0"/>
        <w:rPr>
          <w:lang w:eastAsia="en-US"/>
        </w:rPr>
      </w:pPr>
    </w:p>
    <w:p w:rsidR="00800DFE" w:rsidRPr="005D4ABC" w:rsidRDefault="00800DFE" w:rsidP="005D4ABC">
      <w:pPr>
        <w:autoSpaceDE w:val="0"/>
        <w:autoSpaceDN w:val="0"/>
        <w:adjustRightInd w:val="0"/>
        <w:rPr>
          <w:lang w:eastAsia="en-US"/>
        </w:rPr>
      </w:pPr>
      <w:bookmarkStart w:id="0" w:name="_GoBack"/>
      <w:bookmarkEnd w:id="0"/>
    </w:p>
    <w:sectPr w:rsidR="00800DFE" w:rsidRPr="005D4ABC" w:rsidSect="0058540D">
      <w:pgSz w:w="16834" w:h="11909" w:orient="landscape" w:code="9"/>
      <w:pgMar w:top="576" w:right="720" w:bottom="432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9000EC"/>
    <w:multiLevelType w:val="hybridMultilevel"/>
    <w:tmpl w:val="23E8FB36"/>
    <w:lvl w:ilvl="0" w:tplc="2528F9A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Batang" w:hAnsi="Symbol" w:cs="Arial" w:hint="default"/>
        <w:b/>
        <w:sz w:val="2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D1D"/>
    <w:rsid w:val="000011CC"/>
    <w:rsid w:val="000034AD"/>
    <w:rsid w:val="0001095F"/>
    <w:rsid w:val="00016D34"/>
    <w:rsid w:val="00022A45"/>
    <w:rsid w:val="00023E1C"/>
    <w:rsid w:val="00031F9A"/>
    <w:rsid w:val="00035BEC"/>
    <w:rsid w:val="00043D1D"/>
    <w:rsid w:val="00044708"/>
    <w:rsid w:val="00052056"/>
    <w:rsid w:val="000575AC"/>
    <w:rsid w:val="00062E58"/>
    <w:rsid w:val="00064072"/>
    <w:rsid w:val="00067F70"/>
    <w:rsid w:val="000701E8"/>
    <w:rsid w:val="00074C1E"/>
    <w:rsid w:val="0008246D"/>
    <w:rsid w:val="000874A1"/>
    <w:rsid w:val="00092D8A"/>
    <w:rsid w:val="00095229"/>
    <w:rsid w:val="00096493"/>
    <w:rsid w:val="000A54C7"/>
    <w:rsid w:val="000B24A4"/>
    <w:rsid w:val="000B2B85"/>
    <w:rsid w:val="000B47E2"/>
    <w:rsid w:val="000B63C7"/>
    <w:rsid w:val="000B6CD7"/>
    <w:rsid w:val="000C0EEA"/>
    <w:rsid w:val="000C5EBE"/>
    <w:rsid w:val="000C6B3E"/>
    <w:rsid w:val="000D3F1A"/>
    <w:rsid w:val="000D786D"/>
    <w:rsid w:val="000E2A1D"/>
    <w:rsid w:val="000E2AD3"/>
    <w:rsid w:val="000E5E62"/>
    <w:rsid w:val="00106513"/>
    <w:rsid w:val="00116932"/>
    <w:rsid w:val="001172A2"/>
    <w:rsid w:val="00122DA3"/>
    <w:rsid w:val="00132172"/>
    <w:rsid w:val="0014000A"/>
    <w:rsid w:val="00140C0B"/>
    <w:rsid w:val="001444FD"/>
    <w:rsid w:val="001462D1"/>
    <w:rsid w:val="001511CE"/>
    <w:rsid w:val="00152B30"/>
    <w:rsid w:val="00152BA8"/>
    <w:rsid w:val="001558AD"/>
    <w:rsid w:val="00160ADE"/>
    <w:rsid w:val="00161184"/>
    <w:rsid w:val="001716D8"/>
    <w:rsid w:val="00174C9C"/>
    <w:rsid w:val="00181515"/>
    <w:rsid w:val="00185DF1"/>
    <w:rsid w:val="00186BE2"/>
    <w:rsid w:val="00186C90"/>
    <w:rsid w:val="00186E33"/>
    <w:rsid w:val="0019037F"/>
    <w:rsid w:val="001A48EA"/>
    <w:rsid w:val="001A50D9"/>
    <w:rsid w:val="001A6A0F"/>
    <w:rsid w:val="001A7251"/>
    <w:rsid w:val="001B0DEA"/>
    <w:rsid w:val="001B25F8"/>
    <w:rsid w:val="001B5BDA"/>
    <w:rsid w:val="001D13FF"/>
    <w:rsid w:val="001D1CCA"/>
    <w:rsid w:val="001D21AD"/>
    <w:rsid w:val="001D5DE1"/>
    <w:rsid w:val="001E2313"/>
    <w:rsid w:val="001F04BB"/>
    <w:rsid w:val="001F5286"/>
    <w:rsid w:val="00201ABE"/>
    <w:rsid w:val="002045CA"/>
    <w:rsid w:val="002064DD"/>
    <w:rsid w:val="00206B8C"/>
    <w:rsid w:val="002132CB"/>
    <w:rsid w:val="00214718"/>
    <w:rsid w:val="0024632D"/>
    <w:rsid w:val="00252FCC"/>
    <w:rsid w:val="00254D41"/>
    <w:rsid w:val="002661D4"/>
    <w:rsid w:val="002710B6"/>
    <w:rsid w:val="00275BD3"/>
    <w:rsid w:val="0029584F"/>
    <w:rsid w:val="00295E5C"/>
    <w:rsid w:val="002A022D"/>
    <w:rsid w:val="002A07B9"/>
    <w:rsid w:val="002A60FC"/>
    <w:rsid w:val="002A6E8E"/>
    <w:rsid w:val="002C42FD"/>
    <w:rsid w:val="002C653F"/>
    <w:rsid w:val="002D42D7"/>
    <w:rsid w:val="002E18F5"/>
    <w:rsid w:val="002E5720"/>
    <w:rsid w:val="002E6D26"/>
    <w:rsid w:val="002F6E3D"/>
    <w:rsid w:val="002F6FBC"/>
    <w:rsid w:val="00307452"/>
    <w:rsid w:val="00307C8D"/>
    <w:rsid w:val="003120FB"/>
    <w:rsid w:val="0031301D"/>
    <w:rsid w:val="00313762"/>
    <w:rsid w:val="003144B4"/>
    <w:rsid w:val="0031656E"/>
    <w:rsid w:val="00320258"/>
    <w:rsid w:val="003235E9"/>
    <w:rsid w:val="003237DF"/>
    <w:rsid w:val="00324B0C"/>
    <w:rsid w:val="0032542C"/>
    <w:rsid w:val="0032584A"/>
    <w:rsid w:val="003324DE"/>
    <w:rsid w:val="00333B81"/>
    <w:rsid w:val="0034503D"/>
    <w:rsid w:val="0034766D"/>
    <w:rsid w:val="00347BDE"/>
    <w:rsid w:val="00350C4E"/>
    <w:rsid w:val="0036479B"/>
    <w:rsid w:val="00370883"/>
    <w:rsid w:val="00376ABC"/>
    <w:rsid w:val="003822F5"/>
    <w:rsid w:val="00383204"/>
    <w:rsid w:val="003833AB"/>
    <w:rsid w:val="00392109"/>
    <w:rsid w:val="003923A6"/>
    <w:rsid w:val="00395445"/>
    <w:rsid w:val="00396504"/>
    <w:rsid w:val="003A3E9C"/>
    <w:rsid w:val="003A6185"/>
    <w:rsid w:val="003B1C85"/>
    <w:rsid w:val="003C2C78"/>
    <w:rsid w:val="003C6E7B"/>
    <w:rsid w:val="003C7B0E"/>
    <w:rsid w:val="003D381A"/>
    <w:rsid w:val="003D487F"/>
    <w:rsid w:val="003D7C80"/>
    <w:rsid w:val="003E1C87"/>
    <w:rsid w:val="003E5D85"/>
    <w:rsid w:val="003F04A7"/>
    <w:rsid w:val="003F0FB3"/>
    <w:rsid w:val="003F2842"/>
    <w:rsid w:val="003F2F1F"/>
    <w:rsid w:val="003F3CC3"/>
    <w:rsid w:val="003F412C"/>
    <w:rsid w:val="003F48D0"/>
    <w:rsid w:val="003F5778"/>
    <w:rsid w:val="00401F6E"/>
    <w:rsid w:val="00415AC7"/>
    <w:rsid w:val="0041792A"/>
    <w:rsid w:val="0043389B"/>
    <w:rsid w:val="00451D2B"/>
    <w:rsid w:val="00462691"/>
    <w:rsid w:val="0046604E"/>
    <w:rsid w:val="00470B6B"/>
    <w:rsid w:val="00471A61"/>
    <w:rsid w:val="004734B8"/>
    <w:rsid w:val="004816E5"/>
    <w:rsid w:val="004851C7"/>
    <w:rsid w:val="004A32EF"/>
    <w:rsid w:val="004A36CD"/>
    <w:rsid w:val="004B0B0B"/>
    <w:rsid w:val="004B0B69"/>
    <w:rsid w:val="004B2BC5"/>
    <w:rsid w:val="004D19B3"/>
    <w:rsid w:val="004E5508"/>
    <w:rsid w:val="004E7E01"/>
    <w:rsid w:val="004F18FD"/>
    <w:rsid w:val="004F41DD"/>
    <w:rsid w:val="0050163E"/>
    <w:rsid w:val="005020B6"/>
    <w:rsid w:val="00505075"/>
    <w:rsid w:val="005134A9"/>
    <w:rsid w:val="00515C66"/>
    <w:rsid w:val="005170A4"/>
    <w:rsid w:val="00525A94"/>
    <w:rsid w:val="00532A5A"/>
    <w:rsid w:val="00536253"/>
    <w:rsid w:val="00551523"/>
    <w:rsid w:val="005525A1"/>
    <w:rsid w:val="00574596"/>
    <w:rsid w:val="00574C60"/>
    <w:rsid w:val="00576522"/>
    <w:rsid w:val="0058130D"/>
    <w:rsid w:val="0058540D"/>
    <w:rsid w:val="0059190D"/>
    <w:rsid w:val="00595F49"/>
    <w:rsid w:val="005B02BC"/>
    <w:rsid w:val="005B281D"/>
    <w:rsid w:val="005B28E3"/>
    <w:rsid w:val="005C3431"/>
    <w:rsid w:val="005C3C8C"/>
    <w:rsid w:val="005C6520"/>
    <w:rsid w:val="005D3F6C"/>
    <w:rsid w:val="005D4ABC"/>
    <w:rsid w:val="005E0CAB"/>
    <w:rsid w:val="005E0E2C"/>
    <w:rsid w:val="005E46D9"/>
    <w:rsid w:val="005F1357"/>
    <w:rsid w:val="005F334B"/>
    <w:rsid w:val="005F5AC1"/>
    <w:rsid w:val="005F716D"/>
    <w:rsid w:val="00603A02"/>
    <w:rsid w:val="00604690"/>
    <w:rsid w:val="00606E12"/>
    <w:rsid w:val="00611386"/>
    <w:rsid w:val="006120AC"/>
    <w:rsid w:val="00613408"/>
    <w:rsid w:val="0061623E"/>
    <w:rsid w:val="006236DC"/>
    <w:rsid w:val="00625448"/>
    <w:rsid w:val="006274BE"/>
    <w:rsid w:val="006313A9"/>
    <w:rsid w:val="00634043"/>
    <w:rsid w:val="00635D66"/>
    <w:rsid w:val="006416EC"/>
    <w:rsid w:val="00647F1F"/>
    <w:rsid w:val="00655D02"/>
    <w:rsid w:val="0067101C"/>
    <w:rsid w:val="00674CD2"/>
    <w:rsid w:val="00675764"/>
    <w:rsid w:val="00677019"/>
    <w:rsid w:val="006845F3"/>
    <w:rsid w:val="006861C2"/>
    <w:rsid w:val="00690A22"/>
    <w:rsid w:val="00692E78"/>
    <w:rsid w:val="00693061"/>
    <w:rsid w:val="00697F7A"/>
    <w:rsid w:val="006A166F"/>
    <w:rsid w:val="006A179A"/>
    <w:rsid w:val="006B11F0"/>
    <w:rsid w:val="006B230C"/>
    <w:rsid w:val="006B3995"/>
    <w:rsid w:val="006B45E1"/>
    <w:rsid w:val="006B5A83"/>
    <w:rsid w:val="006B784B"/>
    <w:rsid w:val="006C056C"/>
    <w:rsid w:val="006C0E47"/>
    <w:rsid w:val="006D185B"/>
    <w:rsid w:val="006D1924"/>
    <w:rsid w:val="006D23D3"/>
    <w:rsid w:val="006D7A9E"/>
    <w:rsid w:val="006E3408"/>
    <w:rsid w:val="006E7DF1"/>
    <w:rsid w:val="006F42A0"/>
    <w:rsid w:val="00700B3D"/>
    <w:rsid w:val="00722302"/>
    <w:rsid w:val="00722681"/>
    <w:rsid w:val="00730601"/>
    <w:rsid w:val="00733494"/>
    <w:rsid w:val="007353E9"/>
    <w:rsid w:val="007375D9"/>
    <w:rsid w:val="00743140"/>
    <w:rsid w:val="00743892"/>
    <w:rsid w:val="00743D7B"/>
    <w:rsid w:val="00752A81"/>
    <w:rsid w:val="00754DB2"/>
    <w:rsid w:val="007618AC"/>
    <w:rsid w:val="00765B4D"/>
    <w:rsid w:val="007668FD"/>
    <w:rsid w:val="00766BB9"/>
    <w:rsid w:val="0077057E"/>
    <w:rsid w:val="0078124D"/>
    <w:rsid w:val="00786D8E"/>
    <w:rsid w:val="00786DB1"/>
    <w:rsid w:val="00786E35"/>
    <w:rsid w:val="007A0BCF"/>
    <w:rsid w:val="007A5089"/>
    <w:rsid w:val="007A5C89"/>
    <w:rsid w:val="007A7E0F"/>
    <w:rsid w:val="007A7FA7"/>
    <w:rsid w:val="007B14FD"/>
    <w:rsid w:val="007C267B"/>
    <w:rsid w:val="007C4BD9"/>
    <w:rsid w:val="007C5FBA"/>
    <w:rsid w:val="007C6FFD"/>
    <w:rsid w:val="007D053E"/>
    <w:rsid w:val="007E36C0"/>
    <w:rsid w:val="007F2452"/>
    <w:rsid w:val="00800DFE"/>
    <w:rsid w:val="00801F1E"/>
    <w:rsid w:val="00810C15"/>
    <w:rsid w:val="00810D0B"/>
    <w:rsid w:val="0081424D"/>
    <w:rsid w:val="008150A2"/>
    <w:rsid w:val="00817D05"/>
    <w:rsid w:val="00820923"/>
    <w:rsid w:val="00822BD2"/>
    <w:rsid w:val="008343B9"/>
    <w:rsid w:val="00841FFA"/>
    <w:rsid w:val="00843557"/>
    <w:rsid w:val="008459AD"/>
    <w:rsid w:val="0085279A"/>
    <w:rsid w:val="00852918"/>
    <w:rsid w:val="00854DAF"/>
    <w:rsid w:val="00866950"/>
    <w:rsid w:val="00870EF8"/>
    <w:rsid w:val="00871357"/>
    <w:rsid w:val="008752C7"/>
    <w:rsid w:val="008838F6"/>
    <w:rsid w:val="00886FFC"/>
    <w:rsid w:val="00895D85"/>
    <w:rsid w:val="00896559"/>
    <w:rsid w:val="008B076A"/>
    <w:rsid w:val="008B0B31"/>
    <w:rsid w:val="008B480C"/>
    <w:rsid w:val="008B678F"/>
    <w:rsid w:val="008B79E5"/>
    <w:rsid w:val="008C4573"/>
    <w:rsid w:val="008D3A5A"/>
    <w:rsid w:val="008D5407"/>
    <w:rsid w:val="008E064D"/>
    <w:rsid w:val="008E3B1C"/>
    <w:rsid w:val="008F06BA"/>
    <w:rsid w:val="008F49B9"/>
    <w:rsid w:val="00901CE4"/>
    <w:rsid w:val="00904391"/>
    <w:rsid w:val="00905392"/>
    <w:rsid w:val="00911D9B"/>
    <w:rsid w:val="00917DE0"/>
    <w:rsid w:val="0092650A"/>
    <w:rsid w:val="00936325"/>
    <w:rsid w:val="009409DE"/>
    <w:rsid w:val="00942E6E"/>
    <w:rsid w:val="0095285A"/>
    <w:rsid w:val="00952DD2"/>
    <w:rsid w:val="00955DE7"/>
    <w:rsid w:val="00963043"/>
    <w:rsid w:val="009632ED"/>
    <w:rsid w:val="00964957"/>
    <w:rsid w:val="00965505"/>
    <w:rsid w:val="00965690"/>
    <w:rsid w:val="00970E27"/>
    <w:rsid w:val="00975899"/>
    <w:rsid w:val="00976B21"/>
    <w:rsid w:val="00976F01"/>
    <w:rsid w:val="00977E11"/>
    <w:rsid w:val="00980959"/>
    <w:rsid w:val="00981F64"/>
    <w:rsid w:val="009843C2"/>
    <w:rsid w:val="00984559"/>
    <w:rsid w:val="009846EC"/>
    <w:rsid w:val="0098534B"/>
    <w:rsid w:val="009A51A7"/>
    <w:rsid w:val="009B01AD"/>
    <w:rsid w:val="009B3310"/>
    <w:rsid w:val="009B46B5"/>
    <w:rsid w:val="009B7788"/>
    <w:rsid w:val="009C0408"/>
    <w:rsid w:val="009C0C0E"/>
    <w:rsid w:val="009D5CC1"/>
    <w:rsid w:val="00A064C4"/>
    <w:rsid w:val="00A155E3"/>
    <w:rsid w:val="00A179B4"/>
    <w:rsid w:val="00A21D34"/>
    <w:rsid w:val="00A23A0D"/>
    <w:rsid w:val="00A24983"/>
    <w:rsid w:val="00A30A5E"/>
    <w:rsid w:val="00A360D7"/>
    <w:rsid w:val="00A3664A"/>
    <w:rsid w:val="00A42396"/>
    <w:rsid w:val="00A42C37"/>
    <w:rsid w:val="00A4424F"/>
    <w:rsid w:val="00A479CB"/>
    <w:rsid w:val="00A51DB0"/>
    <w:rsid w:val="00A53B8C"/>
    <w:rsid w:val="00A63E5B"/>
    <w:rsid w:val="00A70B19"/>
    <w:rsid w:val="00A75AB5"/>
    <w:rsid w:val="00A856D1"/>
    <w:rsid w:val="00AB3B3F"/>
    <w:rsid w:val="00AB5E61"/>
    <w:rsid w:val="00AC139E"/>
    <w:rsid w:val="00AC3182"/>
    <w:rsid w:val="00AD0999"/>
    <w:rsid w:val="00AD1AEF"/>
    <w:rsid w:val="00AD1D66"/>
    <w:rsid w:val="00AD2354"/>
    <w:rsid w:val="00AE1AE0"/>
    <w:rsid w:val="00AE1E63"/>
    <w:rsid w:val="00AF5381"/>
    <w:rsid w:val="00AF5885"/>
    <w:rsid w:val="00AF62D1"/>
    <w:rsid w:val="00B02947"/>
    <w:rsid w:val="00B32639"/>
    <w:rsid w:val="00B32FC3"/>
    <w:rsid w:val="00B33F01"/>
    <w:rsid w:val="00B40BC4"/>
    <w:rsid w:val="00B47156"/>
    <w:rsid w:val="00B50D8E"/>
    <w:rsid w:val="00B518A8"/>
    <w:rsid w:val="00B51BED"/>
    <w:rsid w:val="00B578AB"/>
    <w:rsid w:val="00B60802"/>
    <w:rsid w:val="00B63363"/>
    <w:rsid w:val="00B6402B"/>
    <w:rsid w:val="00B668A5"/>
    <w:rsid w:val="00B725CC"/>
    <w:rsid w:val="00B72BBF"/>
    <w:rsid w:val="00B74ED0"/>
    <w:rsid w:val="00B77D32"/>
    <w:rsid w:val="00B77E94"/>
    <w:rsid w:val="00B83E1C"/>
    <w:rsid w:val="00B87A3F"/>
    <w:rsid w:val="00B908FD"/>
    <w:rsid w:val="00B928A3"/>
    <w:rsid w:val="00BA0CF2"/>
    <w:rsid w:val="00BA2C20"/>
    <w:rsid w:val="00BB1D02"/>
    <w:rsid w:val="00BC1A82"/>
    <w:rsid w:val="00BC49C2"/>
    <w:rsid w:val="00BC7DF1"/>
    <w:rsid w:val="00BD33AD"/>
    <w:rsid w:val="00BE0926"/>
    <w:rsid w:val="00BE1178"/>
    <w:rsid w:val="00BE2F86"/>
    <w:rsid w:val="00BE5B67"/>
    <w:rsid w:val="00BE6F04"/>
    <w:rsid w:val="00BF21E0"/>
    <w:rsid w:val="00C01E0B"/>
    <w:rsid w:val="00C078BF"/>
    <w:rsid w:val="00C30516"/>
    <w:rsid w:val="00C40F94"/>
    <w:rsid w:val="00C41B90"/>
    <w:rsid w:val="00C50591"/>
    <w:rsid w:val="00C510B9"/>
    <w:rsid w:val="00C5573E"/>
    <w:rsid w:val="00C56DC2"/>
    <w:rsid w:val="00C63D4B"/>
    <w:rsid w:val="00C667AB"/>
    <w:rsid w:val="00C76830"/>
    <w:rsid w:val="00C86E41"/>
    <w:rsid w:val="00C91F63"/>
    <w:rsid w:val="00C93D78"/>
    <w:rsid w:val="00C95210"/>
    <w:rsid w:val="00C977F4"/>
    <w:rsid w:val="00CA3BF4"/>
    <w:rsid w:val="00CA4A87"/>
    <w:rsid w:val="00CA7626"/>
    <w:rsid w:val="00CA7B59"/>
    <w:rsid w:val="00CB2633"/>
    <w:rsid w:val="00CB2D0A"/>
    <w:rsid w:val="00CB3E85"/>
    <w:rsid w:val="00CD2C97"/>
    <w:rsid w:val="00CD4D72"/>
    <w:rsid w:val="00CD62EE"/>
    <w:rsid w:val="00CE0202"/>
    <w:rsid w:val="00CE2D50"/>
    <w:rsid w:val="00CE7574"/>
    <w:rsid w:val="00CF7EB3"/>
    <w:rsid w:val="00D05027"/>
    <w:rsid w:val="00D06B82"/>
    <w:rsid w:val="00D077EE"/>
    <w:rsid w:val="00D114DD"/>
    <w:rsid w:val="00D11963"/>
    <w:rsid w:val="00D12459"/>
    <w:rsid w:val="00D126B6"/>
    <w:rsid w:val="00D15227"/>
    <w:rsid w:val="00D1611F"/>
    <w:rsid w:val="00D2185E"/>
    <w:rsid w:val="00D24F8C"/>
    <w:rsid w:val="00D50534"/>
    <w:rsid w:val="00D52A26"/>
    <w:rsid w:val="00D53870"/>
    <w:rsid w:val="00D55082"/>
    <w:rsid w:val="00D5541F"/>
    <w:rsid w:val="00D60996"/>
    <w:rsid w:val="00D63AC8"/>
    <w:rsid w:val="00D73F38"/>
    <w:rsid w:val="00D80716"/>
    <w:rsid w:val="00D8122F"/>
    <w:rsid w:val="00D826BF"/>
    <w:rsid w:val="00D87ED3"/>
    <w:rsid w:val="00D91CA6"/>
    <w:rsid w:val="00DA18FB"/>
    <w:rsid w:val="00DA3863"/>
    <w:rsid w:val="00DA6172"/>
    <w:rsid w:val="00DB1B37"/>
    <w:rsid w:val="00DB2592"/>
    <w:rsid w:val="00DB2CAA"/>
    <w:rsid w:val="00DC2BF3"/>
    <w:rsid w:val="00DC321E"/>
    <w:rsid w:val="00DC3BAE"/>
    <w:rsid w:val="00DC4447"/>
    <w:rsid w:val="00DC5087"/>
    <w:rsid w:val="00DD359B"/>
    <w:rsid w:val="00DD412E"/>
    <w:rsid w:val="00DE1531"/>
    <w:rsid w:val="00DE2D52"/>
    <w:rsid w:val="00DE7829"/>
    <w:rsid w:val="00DF019D"/>
    <w:rsid w:val="00DF119D"/>
    <w:rsid w:val="00DF17B9"/>
    <w:rsid w:val="00DF743E"/>
    <w:rsid w:val="00E00231"/>
    <w:rsid w:val="00E0064B"/>
    <w:rsid w:val="00E037A3"/>
    <w:rsid w:val="00E069B4"/>
    <w:rsid w:val="00E06E3D"/>
    <w:rsid w:val="00E11E3D"/>
    <w:rsid w:val="00E11FA8"/>
    <w:rsid w:val="00E1779C"/>
    <w:rsid w:val="00E208E4"/>
    <w:rsid w:val="00E246A8"/>
    <w:rsid w:val="00E30D6A"/>
    <w:rsid w:val="00E3532D"/>
    <w:rsid w:val="00E36FB6"/>
    <w:rsid w:val="00E40A07"/>
    <w:rsid w:val="00E43BB6"/>
    <w:rsid w:val="00E5111B"/>
    <w:rsid w:val="00E52463"/>
    <w:rsid w:val="00E54F8B"/>
    <w:rsid w:val="00E55DEF"/>
    <w:rsid w:val="00E56619"/>
    <w:rsid w:val="00E60C70"/>
    <w:rsid w:val="00E71D2F"/>
    <w:rsid w:val="00E75081"/>
    <w:rsid w:val="00E77523"/>
    <w:rsid w:val="00E92521"/>
    <w:rsid w:val="00E97432"/>
    <w:rsid w:val="00EA4010"/>
    <w:rsid w:val="00EA55BE"/>
    <w:rsid w:val="00EC3AD2"/>
    <w:rsid w:val="00EC59B0"/>
    <w:rsid w:val="00EC5F8D"/>
    <w:rsid w:val="00ED0C94"/>
    <w:rsid w:val="00ED5250"/>
    <w:rsid w:val="00ED6EE6"/>
    <w:rsid w:val="00EF5B80"/>
    <w:rsid w:val="00F00D50"/>
    <w:rsid w:val="00F044B9"/>
    <w:rsid w:val="00F072F2"/>
    <w:rsid w:val="00F10AAF"/>
    <w:rsid w:val="00F1117D"/>
    <w:rsid w:val="00F242D3"/>
    <w:rsid w:val="00F360C1"/>
    <w:rsid w:val="00F36382"/>
    <w:rsid w:val="00F46BA9"/>
    <w:rsid w:val="00F51D28"/>
    <w:rsid w:val="00F576F3"/>
    <w:rsid w:val="00F61090"/>
    <w:rsid w:val="00F6232F"/>
    <w:rsid w:val="00F633E5"/>
    <w:rsid w:val="00F70382"/>
    <w:rsid w:val="00F727E3"/>
    <w:rsid w:val="00F76F4F"/>
    <w:rsid w:val="00F87866"/>
    <w:rsid w:val="00F9381C"/>
    <w:rsid w:val="00F96AA2"/>
    <w:rsid w:val="00FA0801"/>
    <w:rsid w:val="00FA2DE2"/>
    <w:rsid w:val="00FA3A6C"/>
    <w:rsid w:val="00FA6235"/>
    <w:rsid w:val="00FA64E4"/>
    <w:rsid w:val="00FB036B"/>
    <w:rsid w:val="00FB6FFF"/>
    <w:rsid w:val="00FC0782"/>
    <w:rsid w:val="00FC1C36"/>
    <w:rsid w:val="00FC776A"/>
    <w:rsid w:val="00FD57ED"/>
    <w:rsid w:val="00FD65BE"/>
    <w:rsid w:val="00FD69F5"/>
    <w:rsid w:val="00FE1F92"/>
    <w:rsid w:val="00FE459F"/>
    <w:rsid w:val="00FF1C0A"/>
    <w:rsid w:val="00FF326A"/>
    <w:rsid w:val="00FF342E"/>
    <w:rsid w:val="00FF4C8E"/>
    <w:rsid w:val="00FF60EE"/>
    <w:rsid w:val="00FF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0959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C5FBA"/>
    <w:pPr>
      <w:spacing w:before="100" w:beforeAutospacing="1" w:after="100" w:afterAutospacing="1"/>
    </w:pPr>
  </w:style>
  <w:style w:type="character" w:styleId="Emphasis">
    <w:name w:val="Emphasis"/>
    <w:basedOn w:val="DefaultParagraphFont"/>
    <w:qFormat/>
    <w:rsid w:val="00CB2633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rsid w:val="00F46B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6BA9"/>
    <w:rPr>
      <w:rFonts w:ascii="Tahoma" w:hAnsi="Tahoma" w:cs="Tahoma"/>
      <w:sz w:val="16"/>
      <w:szCs w:val="16"/>
      <w:lang w:eastAsia="ko-KR"/>
    </w:rPr>
  </w:style>
  <w:style w:type="character" w:styleId="Strong">
    <w:name w:val="Strong"/>
    <w:basedOn w:val="DefaultParagraphFont"/>
    <w:qFormat/>
    <w:rsid w:val="006120AC"/>
    <w:rPr>
      <w:b/>
      <w:bCs/>
    </w:rPr>
  </w:style>
  <w:style w:type="paragraph" w:styleId="ListParagraph">
    <w:name w:val="List Paragraph"/>
    <w:basedOn w:val="Normal"/>
    <w:uiPriority w:val="34"/>
    <w:qFormat/>
    <w:rsid w:val="00800D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0959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C5FBA"/>
    <w:pPr>
      <w:spacing w:before="100" w:beforeAutospacing="1" w:after="100" w:afterAutospacing="1"/>
    </w:pPr>
  </w:style>
  <w:style w:type="character" w:styleId="Emphasis">
    <w:name w:val="Emphasis"/>
    <w:basedOn w:val="DefaultParagraphFont"/>
    <w:qFormat/>
    <w:rsid w:val="00CB2633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rsid w:val="00F46B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6BA9"/>
    <w:rPr>
      <w:rFonts w:ascii="Tahoma" w:hAnsi="Tahoma" w:cs="Tahoma"/>
      <w:sz w:val="16"/>
      <w:szCs w:val="16"/>
      <w:lang w:eastAsia="ko-KR"/>
    </w:rPr>
  </w:style>
  <w:style w:type="character" w:styleId="Strong">
    <w:name w:val="Strong"/>
    <w:basedOn w:val="DefaultParagraphFont"/>
    <w:qFormat/>
    <w:rsid w:val="006120AC"/>
    <w:rPr>
      <w:b/>
      <w:bCs/>
    </w:rPr>
  </w:style>
  <w:style w:type="paragraph" w:styleId="ListParagraph">
    <w:name w:val="List Paragraph"/>
    <w:basedOn w:val="Normal"/>
    <w:uiPriority w:val="34"/>
    <w:qFormat/>
    <w:rsid w:val="00800D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6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5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1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mptoms</vt:lpstr>
    </vt:vector>
  </TitlesOfParts>
  <Company>UTMDACC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mptoms</dc:title>
  <dc:creator>xchen6</dc:creator>
  <cp:lastModifiedBy>Xing Chen</cp:lastModifiedBy>
  <cp:revision>2</cp:revision>
  <cp:lastPrinted>2011-05-02T22:43:00Z</cp:lastPrinted>
  <dcterms:created xsi:type="dcterms:W3CDTF">2012-02-14T03:27:00Z</dcterms:created>
  <dcterms:modified xsi:type="dcterms:W3CDTF">2012-02-14T03:27:00Z</dcterms:modified>
</cp:coreProperties>
</file>